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702CC" w14:textId="269C3C94" w:rsidR="00E71D8F" w:rsidRDefault="00DB7DAF" w:rsidP="00E71D8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B7DAF">
        <w:rPr>
          <w:rFonts w:ascii="Times New Roman" w:eastAsia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205E7328" wp14:editId="433D6D70">
            <wp:extent cx="2914650" cy="2695575"/>
            <wp:effectExtent l="0" t="0" r="0" b="9525"/>
            <wp:docPr id="3" name="Image 3" descr="C:\Users\iattree\Desktop\Dec21 PLOS Patho submission last\S3_Fi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iattree\Desktop\Dec21 PLOS Patho submission last\S3_Fig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650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34E604" w14:textId="70638EBF" w:rsidR="00DB7DAF" w:rsidRPr="00E71D8F" w:rsidRDefault="00DB7DAF" w:rsidP="00E71D8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8031611" w14:textId="5DF3AC78" w:rsidR="00E71D8F" w:rsidRPr="00E71D8F" w:rsidRDefault="00E71D8F" w:rsidP="00E71D8F">
      <w:pPr>
        <w:spacing w:after="16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bCs/>
          <w:color w:val="000000"/>
          <w:lang w:val="en-US"/>
        </w:rPr>
        <w:t xml:space="preserve">S3 </w:t>
      </w:r>
      <w:r w:rsidRPr="00E71D8F">
        <w:rPr>
          <w:rFonts w:ascii="Arial" w:eastAsia="Times New Roman" w:hAnsi="Arial" w:cs="Arial"/>
          <w:b/>
          <w:bCs/>
          <w:color w:val="000000"/>
          <w:lang w:val="en-US"/>
        </w:rPr>
        <w:t xml:space="preserve">Fig. ATP concentration in LB and plasma pools. </w:t>
      </w:r>
      <w:r w:rsidRPr="00E71D8F">
        <w:rPr>
          <w:rFonts w:ascii="Arial" w:eastAsia="Times New Roman" w:hAnsi="Arial" w:cs="Arial"/>
          <w:color w:val="202122"/>
          <w:lang w:val="en-US"/>
        </w:rPr>
        <w:t>Measurement of ATP levels in different plasma pools. ATP was not detected in LB. n=3.</w:t>
      </w:r>
    </w:p>
    <w:p w14:paraId="3B000014" w14:textId="3417F0DA" w:rsidR="00DB7DAF" w:rsidRPr="00E71D8F" w:rsidRDefault="00DB7DAF" w:rsidP="00E71D8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DB7DAF" w:rsidRPr="00E71D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1D8F"/>
    <w:rsid w:val="002E4C2F"/>
    <w:rsid w:val="003C486D"/>
    <w:rsid w:val="003E59EC"/>
    <w:rsid w:val="00541732"/>
    <w:rsid w:val="00813955"/>
    <w:rsid w:val="009A4751"/>
    <w:rsid w:val="00C46099"/>
    <w:rsid w:val="00DB7DAF"/>
    <w:rsid w:val="00E71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65269"/>
  <w15:chartTrackingRefBased/>
  <w15:docId w15:val="{4AA1766E-2A41-4499-9A9B-E93753D1D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E71D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342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2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Janet-Maitre</dc:creator>
  <cp:keywords/>
  <dc:description/>
  <cp:lastModifiedBy>Orsolya Voros</cp:lastModifiedBy>
  <cp:revision>2</cp:revision>
  <dcterms:created xsi:type="dcterms:W3CDTF">2023-01-10T00:33:00Z</dcterms:created>
  <dcterms:modified xsi:type="dcterms:W3CDTF">2023-01-10T00:33:00Z</dcterms:modified>
</cp:coreProperties>
</file>